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26238" w14:textId="0069A56F" w:rsidR="00E660E9" w:rsidRDefault="0019176E" w:rsidP="00E660E9">
      <w:pPr>
        <w:jc w:val="center"/>
      </w:pPr>
      <w:r>
        <w:rPr>
          <w:b/>
          <w:bCs/>
          <w:color w:val="000000"/>
          <w:sz w:val="22"/>
          <w:szCs w:val="22"/>
        </w:rPr>
        <w:t xml:space="preserve">Multimedia Appendix </w:t>
      </w:r>
      <w:r w:rsidR="00E660E9">
        <w:rPr>
          <w:rFonts w:hint="eastAsia"/>
          <w:b/>
          <w:bCs/>
        </w:rPr>
        <w:t>Table 2 Distribution of Triglyceride-Glucose Index by Age and Sex in Three Provinces</w:t>
      </w:r>
    </w:p>
    <w:tbl>
      <w:tblPr>
        <w:tblW w:w="9205" w:type="dxa"/>
        <w:tblInd w:w="96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389"/>
        <w:gridCol w:w="1172"/>
        <w:gridCol w:w="2215"/>
        <w:gridCol w:w="2215"/>
        <w:gridCol w:w="2214"/>
      </w:tblGrid>
      <w:tr w:rsidR="00E660E9" w14:paraId="6A3A83F7" w14:textId="77777777" w:rsidTr="00B639A8">
        <w:trPr>
          <w:trHeight w:val="288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8CEC933" w14:textId="77777777" w:rsidR="00E660E9" w:rsidRDefault="00E660E9" w:rsidP="00B639A8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02" w:type="dxa"/>
            <w:gridSpan w:val="3"/>
            <w:tcBorders>
              <w:bottom w:val="nil"/>
              <w:tl2br w:val="nil"/>
              <w:tr2bl w:val="nil"/>
            </w:tcBorders>
            <w:vAlign w:val="center"/>
          </w:tcPr>
          <w:p w14:paraId="00096E9E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2214" w:type="dxa"/>
            <w:tcBorders>
              <w:bottom w:val="nil"/>
              <w:tl2br w:val="nil"/>
              <w:tr2bl w:val="nil"/>
            </w:tcBorders>
            <w:vAlign w:val="center"/>
          </w:tcPr>
          <w:p w14:paraId="04E542A6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352BF867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1E581EC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7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CB637A4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81608D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G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F61D01F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LU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4" w:type="dxa"/>
            <w:tcBorders>
              <w:top w:val="nil"/>
              <w:tl2br w:val="nil"/>
              <w:tr2bl w:val="nil"/>
            </w:tcBorders>
            <w:vAlign w:val="center"/>
          </w:tcPr>
          <w:p w14:paraId="267A195E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 xml:space="preserve"> index</w:t>
            </w:r>
          </w:p>
        </w:tc>
      </w:tr>
      <w:tr w:rsidR="00E660E9" w14:paraId="124C4B36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72E5454E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ge group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0A0C2E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2615A8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3BDBB62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76E6E0D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0BB0B907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3EE0573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-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D53D46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7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4088C8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3.01±70.6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702C17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8.01±8.27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1FC60B6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45±0.56</w:t>
            </w:r>
          </w:p>
        </w:tc>
      </w:tr>
      <w:tr w:rsidR="00E660E9" w14:paraId="42075F26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5B6FB04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-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7C8882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31BB60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9.74±65.67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6923FCE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0.95±9.58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24AAA84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4±0.51</w:t>
            </w:r>
          </w:p>
        </w:tc>
      </w:tr>
      <w:tr w:rsidR="00E660E9" w14:paraId="2882B575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2FDA1217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-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BF4DBA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B9BE46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57.98±94.2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695D62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6.48±12.02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3D45596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77±0.62</w:t>
            </w:r>
          </w:p>
        </w:tc>
      </w:tr>
      <w:tr w:rsidR="00E660E9" w14:paraId="14B4FCCC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39780D77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-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DA95E6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3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5977CE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7.52±73.62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F9F311C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4.77±12.44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292BE9CC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56±0.51</w:t>
            </w:r>
          </w:p>
        </w:tc>
      </w:tr>
      <w:tr w:rsidR="00E660E9" w14:paraId="6CB8366D" w14:textId="77777777" w:rsidTr="00B639A8">
        <w:trPr>
          <w:trHeight w:val="288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E52CEBC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-80</w:t>
            </w:r>
          </w:p>
        </w:tc>
        <w:tc>
          <w:tcPr>
            <w:tcW w:w="117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9D1FE1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9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80D21C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9.85±71.70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AD69BD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43±9.76</w:t>
            </w:r>
          </w:p>
        </w:tc>
        <w:tc>
          <w:tcPr>
            <w:tcW w:w="2214" w:type="dxa"/>
            <w:tcBorders>
              <w:bottom w:val="nil"/>
              <w:tl2br w:val="nil"/>
              <w:tr2bl w:val="nil"/>
            </w:tcBorders>
            <w:vAlign w:val="center"/>
          </w:tcPr>
          <w:p w14:paraId="2624CC2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51±0.52</w:t>
            </w:r>
            <w:proofErr w:type="gramStart"/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,b</w:t>
            </w:r>
            <w:proofErr w:type="gramEnd"/>
          </w:p>
        </w:tc>
      </w:tr>
      <w:tr w:rsidR="00E660E9" w14:paraId="3C9AAAB0" w14:textId="77777777" w:rsidTr="00B639A8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720CDA06" w14:textId="77777777" w:rsidR="00E660E9" w:rsidRDefault="00E660E9" w:rsidP="00B639A8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5602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14FDB4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22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55E764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36E8A71C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4930718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7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783DF6F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91F9C9C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G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CC7ED1A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LU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4" w:type="dxa"/>
            <w:tcBorders>
              <w:top w:val="nil"/>
              <w:tl2br w:val="nil"/>
              <w:tr2bl w:val="nil"/>
            </w:tcBorders>
            <w:vAlign w:val="center"/>
          </w:tcPr>
          <w:p w14:paraId="7CDFF5E1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 xml:space="preserve"> index</w:t>
            </w:r>
          </w:p>
        </w:tc>
      </w:tr>
      <w:tr w:rsidR="00E660E9" w14:paraId="0967EFD2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65FA614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ge group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E731CF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12BF9F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F2058E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36FFABA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5AE0A5F9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736804D5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-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88E4C6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615C9F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3.29±51.08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CF295C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3.78±14.46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5169975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49±0.44</w:t>
            </w:r>
          </w:p>
        </w:tc>
      </w:tr>
      <w:tr w:rsidR="00E660E9" w14:paraId="4366EEDB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774C1D77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-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E13608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86B167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52.09±92.39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F4919D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2.68±7.76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270FB5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70±0.56</w:t>
            </w:r>
          </w:p>
        </w:tc>
      </w:tr>
      <w:tr w:rsidR="00E660E9" w14:paraId="007C324C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5EE60E84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-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AC7CF5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E694FD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41.85±79.90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9279BE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79±8.39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F95CA3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9±0.52</w:t>
            </w:r>
          </w:p>
        </w:tc>
      </w:tr>
      <w:tr w:rsidR="00E660E9" w14:paraId="5722790D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37A24090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-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6939B9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48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7C40B6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2.62±77.6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6F54BD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8.95±11.97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4B6AB15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5±0.52</w:t>
            </w:r>
          </w:p>
        </w:tc>
      </w:tr>
      <w:tr w:rsidR="00E660E9" w14:paraId="5A4BC48C" w14:textId="77777777" w:rsidTr="00B639A8">
        <w:trPr>
          <w:trHeight w:val="288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08AB9C4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-80</w:t>
            </w:r>
          </w:p>
        </w:tc>
        <w:tc>
          <w:tcPr>
            <w:tcW w:w="117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505906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65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182D25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0.95±62.44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2CAEE5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0.96±14.53</w:t>
            </w:r>
          </w:p>
        </w:tc>
        <w:tc>
          <w:tcPr>
            <w:tcW w:w="2214" w:type="dxa"/>
            <w:tcBorders>
              <w:bottom w:val="nil"/>
              <w:tl2br w:val="nil"/>
              <w:tr2bl w:val="nil"/>
            </w:tcBorders>
            <w:vAlign w:val="center"/>
          </w:tcPr>
          <w:p w14:paraId="0E25C6E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51±0.50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E660E9" w14:paraId="61459EA1" w14:textId="77777777" w:rsidTr="00B639A8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27C01B65" w14:textId="77777777" w:rsidR="00E660E9" w:rsidRDefault="00E660E9" w:rsidP="00B639A8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5602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E7BC79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Jilin</w:t>
            </w:r>
          </w:p>
        </w:tc>
        <w:tc>
          <w:tcPr>
            <w:tcW w:w="22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362C13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1BE41798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6E37C80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7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02C1790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690B9B7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G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931897C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LU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4" w:type="dxa"/>
            <w:tcBorders>
              <w:top w:val="nil"/>
              <w:tl2br w:val="nil"/>
              <w:tr2bl w:val="nil"/>
            </w:tcBorders>
            <w:vAlign w:val="center"/>
          </w:tcPr>
          <w:p w14:paraId="4C741205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 xml:space="preserve"> index</w:t>
            </w:r>
          </w:p>
        </w:tc>
      </w:tr>
      <w:tr w:rsidR="00E660E9" w14:paraId="404E2AC9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869EA87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ge group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256FB6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F6BD3C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DC6907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15A0439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1EA79A5B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1CC3192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-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1966BA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ABE52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4.82±60.5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78368C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0.59±5.99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7568E8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2±0.46</w:t>
            </w:r>
          </w:p>
        </w:tc>
      </w:tr>
      <w:tr w:rsidR="00E660E9" w14:paraId="0B6A45F7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ED95473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-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2898CE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EE6A0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55.93±91.44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2677E8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19±7.89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76D693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76±0.57</w:t>
            </w:r>
          </w:p>
        </w:tc>
      </w:tr>
      <w:tr w:rsidR="00E660E9" w14:paraId="339B2B99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070AC630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-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361CE6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38B47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6.06±79.7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C6F172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6.37±10.23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1CD85E0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4±0.56</w:t>
            </w:r>
          </w:p>
        </w:tc>
      </w:tr>
      <w:tr w:rsidR="00E660E9" w14:paraId="2BDE0E72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62E46140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-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E73B7D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602936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2.80±80.09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C19FDB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1.44±14.12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1C27546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7±0.56</w:t>
            </w:r>
          </w:p>
        </w:tc>
      </w:tr>
      <w:tr w:rsidR="00E660E9" w14:paraId="17260358" w14:textId="77777777" w:rsidTr="00B639A8">
        <w:trPr>
          <w:trHeight w:val="288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0DCFE24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-80</w:t>
            </w:r>
          </w:p>
        </w:tc>
        <w:tc>
          <w:tcPr>
            <w:tcW w:w="117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90E4C9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9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749C5E4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8.15±67.87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DDA661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3.49±13.38</w:t>
            </w:r>
          </w:p>
        </w:tc>
        <w:tc>
          <w:tcPr>
            <w:tcW w:w="221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E8A9FE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8±0.48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E660E9" w14:paraId="398973E2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85AFBF2" w14:textId="77777777" w:rsidR="00E660E9" w:rsidRDefault="00E660E9" w:rsidP="00B639A8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5602" w:type="dxa"/>
            <w:gridSpan w:val="3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45803680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2214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62B7A031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2ED047D9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92F7725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7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CFAC2AC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0B2078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G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4E96939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LU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4" w:type="dxa"/>
            <w:tcBorders>
              <w:top w:val="nil"/>
              <w:tl2br w:val="nil"/>
              <w:tr2bl w:val="nil"/>
            </w:tcBorders>
            <w:vAlign w:val="center"/>
          </w:tcPr>
          <w:p w14:paraId="59766A13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 xml:space="preserve"> index</w:t>
            </w:r>
          </w:p>
        </w:tc>
      </w:tr>
      <w:tr w:rsidR="00E660E9" w14:paraId="5163F643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07612DB9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ge group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623B62C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310970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E7E56E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4FD8F60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05DD40EF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02EB4242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-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659904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4FFE2E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1.70±64.05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67AFDDB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7.56±7.07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60D927E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28±0.44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E660E9" w14:paraId="19831341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410CD25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-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39AC06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9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2D3556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3.93±39.7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081310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8.84±7.32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3742D21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25±0.42</w:t>
            </w:r>
          </w:p>
        </w:tc>
      </w:tr>
      <w:tr w:rsidR="00E660E9" w14:paraId="11DF14EC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548655FD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-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09DBFA6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ECE1CF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8.79±75.14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43B265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1.13±8.74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2C3BEC2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45±0.55</w:t>
            </w:r>
          </w:p>
        </w:tc>
      </w:tr>
      <w:tr w:rsidR="00E660E9" w14:paraId="0BAFEECB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36324E2B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-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2ED967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9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2FB1708D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0.15±67.10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4537A29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3.70±10.07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265851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1±0.46</w:t>
            </w:r>
          </w:p>
        </w:tc>
      </w:tr>
      <w:tr w:rsidR="00E660E9" w14:paraId="3A0F47D2" w14:textId="77777777" w:rsidTr="00B639A8">
        <w:trPr>
          <w:trHeight w:val="288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768AC00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-80</w:t>
            </w:r>
          </w:p>
        </w:tc>
        <w:tc>
          <w:tcPr>
            <w:tcW w:w="117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59B6D1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6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6B3A6C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4.02±69.55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510E67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8.81±14.10</w:t>
            </w:r>
          </w:p>
        </w:tc>
        <w:tc>
          <w:tcPr>
            <w:tcW w:w="2214" w:type="dxa"/>
            <w:tcBorders>
              <w:bottom w:val="nil"/>
              <w:tl2br w:val="nil"/>
              <w:tr2bl w:val="nil"/>
            </w:tcBorders>
            <w:vAlign w:val="center"/>
          </w:tcPr>
          <w:p w14:paraId="146677D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8±0.47</w:t>
            </w:r>
          </w:p>
        </w:tc>
      </w:tr>
      <w:tr w:rsidR="00E660E9" w14:paraId="22449D52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7431449" w14:textId="77777777" w:rsidR="00E660E9" w:rsidRDefault="00E660E9" w:rsidP="00B639A8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5602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6E1BEB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22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31F9B0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2E09E5B1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D541819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7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E2D5198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BA01E3F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G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8B50B30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LU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4" w:type="dxa"/>
            <w:tcBorders>
              <w:top w:val="nil"/>
              <w:tl2br w:val="nil"/>
              <w:tr2bl w:val="nil"/>
            </w:tcBorders>
            <w:vAlign w:val="center"/>
          </w:tcPr>
          <w:p w14:paraId="747B0208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 xml:space="preserve"> index</w:t>
            </w:r>
          </w:p>
        </w:tc>
      </w:tr>
      <w:tr w:rsidR="00E660E9" w14:paraId="21F7A0C4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4CBD89A6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ge group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E5670A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52DB91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621DD06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C29283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472715DA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33DF4530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-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76E0EF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4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43FF87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8.39±34.8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52C8B1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7.42±6.50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28E07CF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06±0.39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E660E9" w14:paraId="122812CA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417E2B48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-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04F2FE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4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8ED034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0.77±43.3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7A3EFF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0.54±8.92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4739DEE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22±0.46</w:t>
            </w:r>
          </w:p>
        </w:tc>
      </w:tr>
      <w:tr w:rsidR="00E660E9" w14:paraId="5E0029DC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266599F0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-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2CF5BC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8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8001DF0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2.59±46.36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0789285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3.41±9.05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33DDC5F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39±0.43</w:t>
            </w:r>
          </w:p>
        </w:tc>
      </w:tr>
      <w:tr w:rsidR="00E660E9" w14:paraId="1C3A26DE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4752BF4D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-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C81D9C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14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2C8C2A8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4.60±67.10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847DC8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81±10.85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17E3E0F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58±0.49</w:t>
            </w:r>
          </w:p>
        </w:tc>
      </w:tr>
      <w:tr w:rsidR="00E660E9" w14:paraId="66D43CC7" w14:textId="77777777" w:rsidTr="00B639A8">
        <w:trPr>
          <w:trHeight w:val="288"/>
        </w:trPr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DF1E2E5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-80</w:t>
            </w:r>
          </w:p>
        </w:tc>
        <w:tc>
          <w:tcPr>
            <w:tcW w:w="117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39A59A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98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36D920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6.06±65.89</w:t>
            </w:r>
          </w:p>
        </w:tc>
        <w:tc>
          <w:tcPr>
            <w:tcW w:w="221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D876816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8.96±11.88</w:t>
            </w:r>
          </w:p>
        </w:tc>
        <w:tc>
          <w:tcPr>
            <w:tcW w:w="2214" w:type="dxa"/>
            <w:tcBorders>
              <w:bottom w:val="nil"/>
              <w:tl2br w:val="nil"/>
              <w:tr2bl w:val="nil"/>
            </w:tcBorders>
            <w:vAlign w:val="center"/>
          </w:tcPr>
          <w:p w14:paraId="7EB0FC8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3±0.48</w:t>
            </w:r>
          </w:p>
        </w:tc>
      </w:tr>
      <w:tr w:rsidR="00E660E9" w14:paraId="49CEF06E" w14:textId="77777777" w:rsidTr="00B639A8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772C7CA0" w14:textId="77777777" w:rsidR="00E660E9" w:rsidRDefault="00E660E9" w:rsidP="00B639A8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602" w:type="dxa"/>
            <w:gridSpan w:val="3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0B5FA45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Jilin</w:t>
            </w:r>
          </w:p>
        </w:tc>
        <w:tc>
          <w:tcPr>
            <w:tcW w:w="22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4ECB02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47C1167D" w14:textId="77777777" w:rsidTr="00B639A8">
        <w:trPr>
          <w:trHeight w:val="288"/>
        </w:trPr>
        <w:tc>
          <w:tcPr>
            <w:tcW w:w="13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2EA9610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7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8B9F15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362B61B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G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CF0FC9A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LU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mg/dl)</w:t>
            </w:r>
          </w:p>
        </w:tc>
        <w:tc>
          <w:tcPr>
            <w:tcW w:w="2214" w:type="dxa"/>
            <w:tcBorders>
              <w:top w:val="nil"/>
              <w:tl2br w:val="nil"/>
              <w:tr2bl w:val="nil"/>
            </w:tcBorders>
            <w:vAlign w:val="center"/>
          </w:tcPr>
          <w:p w14:paraId="74179521" w14:textId="77777777" w:rsidR="00E660E9" w:rsidRDefault="00E660E9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 xml:space="preserve"> index</w:t>
            </w:r>
          </w:p>
        </w:tc>
      </w:tr>
      <w:tr w:rsidR="00E660E9" w14:paraId="6FF86B9F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55888ADB" w14:textId="77777777" w:rsidR="00E660E9" w:rsidRDefault="00E660E9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lastRenderedPageBreak/>
              <w:t>Age group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243DE6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B8165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213F0538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09B7EC7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</w:tr>
      <w:tr w:rsidR="00E660E9" w14:paraId="4FDF2DDD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2845A867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-2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35A31A4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2F193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0.43±44.98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7E785D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0.97±7.39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68062C5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23±0.4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E660E9" w14:paraId="565B8C50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3FEF5C97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-3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CBFD682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952845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1.43±46.64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6336C03F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2.57±7.45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467A214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25±0.44</w:t>
            </w:r>
          </w:p>
        </w:tc>
      </w:tr>
      <w:tr w:rsidR="00E660E9" w14:paraId="33B0C685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122CC01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0-4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EF90E4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A5209E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9.89±63.85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60E1260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57±9.53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387D22E7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43±0.51</w:t>
            </w:r>
          </w:p>
        </w:tc>
      </w:tr>
      <w:tr w:rsidR="00E660E9" w14:paraId="56268D05" w14:textId="77777777" w:rsidTr="00B639A8">
        <w:trPr>
          <w:trHeight w:val="288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1FBCA48D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-5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3016C99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AFE5FA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9.20±65.91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5F166AB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8.94±12.09</w:t>
            </w:r>
          </w:p>
        </w:tc>
        <w:tc>
          <w:tcPr>
            <w:tcW w:w="2214" w:type="dxa"/>
            <w:tcBorders>
              <w:tl2br w:val="nil"/>
              <w:tr2bl w:val="nil"/>
            </w:tcBorders>
            <w:vAlign w:val="center"/>
          </w:tcPr>
          <w:p w14:paraId="7A0969A3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5±0.48</w:t>
            </w:r>
          </w:p>
        </w:tc>
      </w:tr>
      <w:tr w:rsidR="00E660E9" w14:paraId="6CB57C7A" w14:textId="77777777" w:rsidTr="00B639A8">
        <w:trPr>
          <w:trHeight w:val="288"/>
        </w:trPr>
        <w:tc>
          <w:tcPr>
            <w:tcW w:w="1389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FFCEDEE" w14:textId="77777777" w:rsidR="00E660E9" w:rsidRDefault="00E660E9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0-80</w:t>
            </w:r>
          </w:p>
        </w:tc>
        <w:tc>
          <w:tcPr>
            <w:tcW w:w="117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54099A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20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5A528AF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2052F6">
              <w:rPr>
                <w:color w:val="000000"/>
                <w:sz w:val="22"/>
                <w:szCs w:val="22"/>
                <w:lang w:bidi="ar"/>
              </w:rPr>
              <w:t>132.12±63.69</w:t>
            </w:r>
          </w:p>
        </w:tc>
        <w:tc>
          <w:tcPr>
            <w:tcW w:w="2215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BAAA2B1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2.33±11.63</w:t>
            </w:r>
          </w:p>
        </w:tc>
        <w:tc>
          <w:tcPr>
            <w:tcW w:w="221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C301C2B" w14:textId="77777777" w:rsidR="00E660E9" w:rsidRDefault="00E660E9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71±0.48</w:t>
            </w:r>
          </w:p>
        </w:tc>
      </w:tr>
    </w:tbl>
    <w:p w14:paraId="097552E1" w14:textId="77777777" w:rsidR="00E660E9" w:rsidRDefault="00E660E9" w:rsidP="00E660E9">
      <w:pPr>
        <w:jc w:val="left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Data were presented as mean </w:t>
      </w:r>
      <w:r>
        <w:rPr>
          <w:sz w:val="22"/>
          <w:szCs w:val="22"/>
        </w:rPr>
        <w:t>±</w:t>
      </w:r>
      <w:r>
        <w:rPr>
          <w:rFonts w:hint="eastAsia"/>
          <w:sz w:val="22"/>
          <w:szCs w:val="22"/>
        </w:rPr>
        <w:t xml:space="preserve"> standard deviation (SD). </w:t>
      </w:r>
    </w:p>
    <w:p w14:paraId="74F92D45" w14:textId="77777777" w:rsidR="00E660E9" w:rsidRDefault="00E660E9" w:rsidP="00E660E9">
      <w:pPr>
        <w:jc w:val="left"/>
      </w:pPr>
      <w:r>
        <w:rPr>
          <w:rFonts w:hint="eastAsia"/>
          <w:sz w:val="22"/>
          <w:szCs w:val="22"/>
        </w:rPr>
        <w:t>Different superscripts indicated significant differences between groups (</w:t>
      </w:r>
      <w:r>
        <w:rPr>
          <w:rFonts w:hint="eastAsia"/>
          <w:i/>
          <w:iCs/>
          <w:sz w:val="22"/>
          <w:szCs w:val="22"/>
        </w:rPr>
        <w:t xml:space="preserve">P </w:t>
      </w:r>
      <w:r>
        <w:rPr>
          <w:rFonts w:hint="eastAsia"/>
          <w:sz w:val="22"/>
          <w:szCs w:val="22"/>
        </w:rPr>
        <w:t xml:space="preserve">&lt; 0.05, </w:t>
      </w:r>
      <w:r>
        <w:rPr>
          <w:rFonts w:hint="eastAsia"/>
          <w:i/>
          <w:iCs/>
          <w:sz w:val="22"/>
          <w:szCs w:val="22"/>
        </w:rPr>
        <w:t>P</w:t>
      </w:r>
      <w:r>
        <w:rPr>
          <w:rFonts w:hint="eastAsia"/>
          <w:sz w:val="22"/>
          <w:szCs w:val="22"/>
        </w:rPr>
        <w:t xml:space="preserve"> value was corrected by Bonferroni method).</w:t>
      </w:r>
    </w:p>
    <w:p w14:paraId="3EEA5F3F" w14:textId="77777777" w:rsidR="00E660E9" w:rsidRDefault="00E660E9"/>
    <w:sectPr w:rsidR="00E66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E9"/>
    <w:rsid w:val="0019176E"/>
    <w:rsid w:val="00DF550E"/>
    <w:rsid w:val="00E6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63894"/>
  <w15:chartTrackingRefBased/>
  <w15:docId w15:val="{3EF0284E-A720-0A4C-AA0F-20421AF1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0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0E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0E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0E9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0E9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0E9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0E9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0E9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0E9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0E9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0E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6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0E9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6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0E9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6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0E9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6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0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0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Sohal</dc:creator>
  <cp:keywords/>
  <dc:description/>
  <cp:lastModifiedBy>Gurpreet Sohal</cp:lastModifiedBy>
  <cp:revision>2</cp:revision>
  <dcterms:created xsi:type="dcterms:W3CDTF">2026-05-11T18:18:00Z</dcterms:created>
  <dcterms:modified xsi:type="dcterms:W3CDTF">2026-05-11T18:27:00Z</dcterms:modified>
</cp:coreProperties>
</file>